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6DE156" w14:textId="64445A01" w:rsidR="00610355" w:rsidRPr="00D93DB4" w:rsidRDefault="00F379F9" w:rsidP="00610355">
      <w:pPr>
        <w:rPr>
          <w:b/>
        </w:rPr>
      </w:pPr>
      <w:r w:rsidRPr="00D93DB4">
        <w:rPr>
          <w:b/>
        </w:rPr>
        <w:t xml:space="preserve">S3 </w:t>
      </w:r>
      <w:r w:rsidR="00E0772B">
        <w:rPr>
          <w:b/>
        </w:rPr>
        <w:t>Table</w:t>
      </w:r>
      <w:bookmarkStart w:id="0" w:name="_GoBack"/>
      <w:bookmarkEnd w:id="0"/>
      <w:r w:rsidRPr="00D93DB4">
        <w:rPr>
          <w:b/>
        </w:rPr>
        <w:t>. SMI selected 18-month performance indicators and requirements by country</w:t>
      </w:r>
    </w:p>
    <w:tbl>
      <w:tblPr>
        <w:tblW w:w="13820" w:type="dxa"/>
        <w:tblLook w:val="04A0" w:firstRow="1" w:lastRow="0" w:firstColumn="1" w:lastColumn="0" w:noHBand="0" w:noVBand="1"/>
      </w:tblPr>
      <w:tblGrid>
        <w:gridCol w:w="1018"/>
        <w:gridCol w:w="3260"/>
        <w:gridCol w:w="3320"/>
        <w:gridCol w:w="920"/>
        <w:gridCol w:w="920"/>
        <w:gridCol w:w="783"/>
        <w:gridCol w:w="920"/>
        <w:gridCol w:w="839"/>
        <w:gridCol w:w="920"/>
        <w:gridCol w:w="920"/>
      </w:tblGrid>
      <w:tr w:rsidR="00C341F7" w:rsidRPr="00BF4C66" w14:paraId="5C210910" w14:textId="77777777" w:rsidTr="00C341F7">
        <w:trPr>
          <w:trHeight w:val="315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4EED" w14:textId="2ED5262E" w:rsidR="00C341F7" w:rsidRPr="00BF4C66" w:rsidRDefault="00D93DB4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Indicator </w:t>
            </w:r>
            <w:r w:rsidR="00C341F7" w:rsidRPr="00BF4C66">
              <w:rPr>
                <w:rFonts w:eastAsia="Times New Roman" w:cs="Times New Roman"/>
                <w:color w:val="000000"/>
              </w:rPr>
              <w:t>#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93CB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Indicator description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A757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Indicator requiremen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DC56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BLZ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AB55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SLV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0DA31" w14:textId="4DFA7C7B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GTM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986C" w14:textId="7BEAFB8A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HN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D3ACE" w14:textId="5B6A76F9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 (MEX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3814" w14:textId="23811632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I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5718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PAN</w:t>
            </w:r>
          </w:p>
        </w:tc>
      </w:tr>
      <w:tr w:rsidR="00C341F7" w:rsidRPr="00BF4C66" w14:paraId="37AD8FC3" w14:textId="77777777" w:rsidTr="00C341F7">
        <w:trPr>
          <w:trHeight w:val="547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8061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700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F3B7" w14:textId="55CA0550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 xml:space="preserve">Health facilities with cold chain </w:t>
            </w:r>
            <w:r>
              <w:rPr>
                <w:rFonts w:eastAsia="Times New Roman" w:cs="Times New Roman"/>
                <w:color w:val="000000"/>
              </w:rPr>
              <w:t xml:space="preserve">managed </w:t>
            </w:r>
            <w:r w:rsidRPr="00BF4C66">
              <w:rPr>
                <w:rFonts w:eastAsia="Times New Roman" w:cs="Times New Roman"/>
                <w:color w:val="000000"/>
              </w:rPr>
              <w:t>according to standard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6B4E" w14:textId="7CF9AA42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 xml:space="preserve">Total procedural requirements per operating </w:t>
            </w:r>
            <w:r w:rsidR="00D93DB4">
              <w:rPr>
                <w:rFonts w:eastAsia="Times New Roman" w:cs="Times New Roman"/>
                <w:color w:val="000000"/>
              </w:rPr>
              <w:t>refri</w:t>
            </w:r>
            <w:r w:rsidRPr="00BF4C66">
              <w:rPr>
                <w:rFonts w:eastAsia="Times New Roman" w:cs="Times New Roman"/>
                <w:color w:val="000000"/>
              </w:rPr>
              <w:t>ge</w:t>
            </w:r>
            <w:r w:rsidR="00D93DB4">
              <w:rPr>
                <w:rFonts w:eastAsia="Times New Roman" w:cs="Times New Roman"/>
                <w:color w:val="000000"/>
              </w:rPr>
              <w:t>rato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D239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9AFE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A53DD" w14:textId="1D866B9A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C449" w14:textId="017F436D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2AA5A" w14:textId="7C433BA4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FF54" w14:textId="0A05C4FC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3F69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</w:tr>
      <w:tr w:rsidR="00C341F7" w:rsidRPr="00BF4C66" w14:paraId="510C28D1" w14:textId="77777777" w:rsidTr="00C341F7">
        <w:trPr>
          <w:trHeight w:val="43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87105FB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7010/       7060*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FF355E" w14:textId="75462184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 xml:space="preserve">Health facilities with permanent availability of </w:t>
            </w:r>
            <w:r>
              <w:rPr>
                <w:rFonts w:eastAsia="Times New Roman" w:cs="Times New Roman"/>
                <w:color w:val="000000"/>
              </w:rPr>
              <w:t>supplies</w:t>
            </w:r>
            <w:r w:rsidRPr="00BF4C66">
              <w:rPr>
                <w:rFonts w:eastAsia="Times New Roman" w:cs="Times New Roman"/>
                <w:color w:val="000000"/>
              </w:rPr>
              <w:t xml:space="preserve"> and equipment necessary for pediatric, vaccination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F4C66">
              <w:rPr>
                <w:rFonts w:eastAsia="Times New Roman" w:cs="Times New Roman"/>
                <w:color w:val="000000"/>
              </w:rPr>
              <w:t xml:space="preserve"> and nutrition car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AF200E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 xml:space="preserve">Number of equipment/medical forms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070AB8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33025A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2B38BBC5" w14:textId="48DAC285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EE1884" w14:textId="60800B2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C908992" w14:textId="3A53F3DF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2F4BB5" w14:textId="562DF804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782ABB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341F7" w:rsidRPr="00BF4C66" w14:paraId="580E2687" w14:textId="77777777" w:rsidTr="00C341F7">
        <w:trPr>
          <w:trHeight w:val="34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86AE72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DF210E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040787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vaccin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7C96E2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B52BD3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8C4CE02" w14:textId="0B653E6A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5F21AE" w14:textId="3A8844D1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5C9C647" w14:textId="41BF7E10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9BFCEF" w14:textId="0FFA70E5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4325CF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341F7" w:rsidRPr="00BF4C66" w14:paraId="0FF40908" w14:textId="77777777" w:rsidTr="00C341F7">
        <w:trPr>
          <w:trHeight w:val="34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E8E8F4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3D9F4C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A150B77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pharmaceutical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8B23A8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E39CD4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51A7E9AD" w14:textId="461810AB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43EB8" w14:textId="511FF286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8CDDA71" w14:textId="6A5413A9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E6DA2E" w14:textId="78C85766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4CFF89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C341F7" w:rsidRPr="00BF4C66" w14:paraId="6D58AF7D" w14:textId="77777777" w:rsidTr="00C341F7">
        <w:trPr>
          <w:trHeight w:val="322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0B3EB7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71BEE8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8B5AE9D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Total requiremen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3A8499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FD8CAB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26AF7743" w14:textId="244457C0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0A409A" w14:textId="31BC7A60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A374F05" w14:textId="36833128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5D54E7" w14:textId="4C41FA9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8EC642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C341F7" w:rsidRPr="00BF4C66" w14:paraId="3DB5079C" w14:textId="77777777" w:rsidTr="00C341F7">
        <w:trPr>
          <w:trHeight w:val="358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3343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7020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7E10" w14:textId="1E80B20D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 xml:space="preserve">Health facilities with permanent availability of </w:t>
            </w:r>
            <w:r>
              <w:rPr>
                <w:rFonts w:eastAsia="Times New Roman" w:cs="Times New Roman"/>
                <w:color w:val="000000"/>
              </w:rPr>
              <w:t>supplies</w:t>
            </w:r>
            <w:r w:rsidRPr="00BF4C66">
              <w:rPr>
                <w:rFonts w:eastAsia="Times New Roman" w:cs="Times New Roman"/>
                <w:color w:val="000000"/>
              </w:rPr>
              <w:t xml:space="preserve"> and equipment necessary for prenatal and postpartum car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8F4DF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equipment/medical form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A272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AA63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A3DC9" w14:textId="6CE71C3E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4990" w14:textId="347F1CA2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4013E" w14:textId="6201A18C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22F5" w14:textId="56DF3653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DE68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C341F7" w:rsidRPr="00BF4C66" w14:paraId="5F02ECE8" w14:textId="77777777" w:rsidTr="00C341F7">
        <w:trPr>
          <w:trHeight w:val="34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F1BE9E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2A9029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949C9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vaccin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F7F7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93B3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C209B" w14:textId="793358E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131D" w14:textId="6BA0EDB5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F9E75" w14:textId="739F65C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3E9D" w14:textId="0220815E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E945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341F7" w:rsidRPr="00BF4C66" w14:paraId="1E1DBC80" w14:textId="77777777" w:rsidTr="00C341F7">
        <w:trPr>
          <w:trHeight w:val="34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476F67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898434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1AB29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pharmaceuticals/lab reagen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6121" w14:textId="00806C95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3124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67784" w14:textId="41E682CA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F92F" w14:textId="0D0BAADC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7816B" w14:textId="45106F0A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6860" w14:textId="563EC7E5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FEB9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C341F7" w:rsidRPr="00BF4C66" w14:paraId="6E5E0CA3" w14:textId="77777777" w:rsidTr="00C341F7">
        <w:trPr>
          <w:trHeight w:val="34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D5444D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AA3AF5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47B95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Total requiremen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FF93" w14:textId="7C3E8F63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53B0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09732" w14:textId="43345660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6400" w14:textId="7443C244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B0088" w14:textId="2280B444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3569" w14:textId="067CCEED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B5B8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C341F7" w:rsidRPr="00BF4C66" w14:paraId="3C1BC993" w14:textId="77777777" w:rsidTr="00C341F7">
        <w:trPr>
          <w:trHeight w:val="340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17BD48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7030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C53492" w14:textId="4A3B622E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 xml:space="preserve">Health facilities that have the necessary </w:t>
            </w:r>
            <w:r>
              <w:rPr>
                <w:rFonts w:eastAsia="Times New Roman" w:cs="Times New Roman"/>
                <w:color w:val="000000"/>
              </w:rPr>
              <w:t>supplies and equipment</w:t>
            </w:r>
            <w:r w:rsidRPr="00BF4C66">
              <w:rPr>
                <w:rFonts w:eastAsia="Times New Roman" w:cs="Times New Roman"/>
                <w:color w:val="000000"/>
              </w:rPr>
              <w:t xml:space="preserve"> for providing emergency obstetric and neonatal care according to the norms 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E7E8E78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equipment/medical form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F08197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A84DA7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0FC93BCA" w14:textId="49E2764B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B7EAAA" w14:textId="6E3559F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14E8C352" w14:textId="3E90622E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B26449" w14:textId="0FF06895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BE06E8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</w:tr>
      <w:tr w:rsidR="00C341F7" w:rsidRPr="00BF4C66" w14:paraId="3F203E7A" w14:textId="77777777" w:rsidTr="00C341F7">
        <w:trPr>
          <w:trHeight w:val="480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10D755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21A3EE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B9AC94F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pharmaceutical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BF81F9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E9CF66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55EBABCC" w14:textId="0FE0F7C9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C660C3" w14:textId="36076CF4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686E2681" w14:textId="44135182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7AD11D" w14:textId="4099D431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B508D2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</w:tr>
      <w:tr w:rsidR="00C341F7" w:rsidRPr="00BF4C66" w14:paraId="08A6BB77" w14:textId="77777777" w:rsidTr="00C341F7">
        <w:trPr>
          <w:trHeight w:val="232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09999F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5757A8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BCA9B46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Total requiremen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2A0B1D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F92648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780F70AF" w14:textId="448E9A02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3E94AF" w14:textId="4D2AA52C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67C330B9" w14:textId="342AB70D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DAF96E" w14:textId="64C8005F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9FD477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/a</w:t>
            </w:r>
          </w:p>
        </w:tc>
      </w:tr>
      <w:tr w:rsidR="00C341F7" w:rsidRPr="00BF4C66" w14:paraId="1B7C6449" w14:textId="77777777" w:rsidTr="00C341F7">
        <w:trPr>
          <w:trHeight w:val="367"/>
        </w:trPr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7CB9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7050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C3C2" w14:textId="63326729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 xml:space="preserve">Health facilities with </w:t>
            </w:r>
            <w:r>
              <w:rPr>
                <w:rFonts w:eastAsia="Times New Roman" w:cs="Times New Roman"/>
                <w:color w:val="000000"/>
              </w:rPr>
              <w:t xml:space="preserve">permanent availability of </w:t>
            </w:r>
            <w:r w:rsidRPr="00BF4C66">
              <w:rPr>
                <w:rFonts w:eastAsia="Times New Roman" w:cs="Times New Roman"/>
                <w:color w:val="000000"/>
              </w:rPr>
              <w:t xml:space="preserve">modern family planning supplies (oral, injectable, barrier, IUD), according to the </w:t>
            </w:r>
            <w:r>
              <w:rPr>
                <w:rFonts w:eastAsia="Times New Roman" w:cs="Times New Roman"/>
                <w:color w:val="000000"/>
              </w:rPr>
              <w:t>norms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E1BD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equipmen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8682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EAA4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E7165" w14:textId="2DB71D36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5F01" w14:textId="0362D26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9250D" w14:textId="65BD4ADB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A9DE" w14:textId="46311ED8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70D5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341F7" w:rsidRPr="00BF4C66" w14:paraId="54613CBE" w14:textId="77777777" w:rsidTr="00C341F7">
        <w:trPr>
          <w:trHeight w:val="555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20143F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B5728D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877DE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family planning method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0B76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74AD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8EF1E" w14:textId="64E87C54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DD46" w14:textId="6DC0D71A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FE60F" w14:textId="29EDAB4C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AAC2" w14:textId="738F42BB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B6A3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C341F7" w:rsidRPr="00BF4C66" w14:paraId="03D633B0" w14:textId="77777777" w:rsidTr="00C341F7">
        <w:trPr>
          <w:trHeight w:val="322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642156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5FB1B0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097CA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Number of trained personne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7385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60EC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B5EBF" w14:textId="45F688F1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32FF" w14:textId="63CA1BDA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66D46" w14:textId="1DD14021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44BE" w14:textId="4929BD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FA47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C341F7" w:rsidRPr="00BF4C66" w14:paraId="7747ED16" w14:textId="77777777" w:rsidTr="00C341F7">
        <w:trPr>
          <w:trHeight w:val="358"/>
        </w:trPr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899BC3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2963D9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87E22" w14:textId="77777777" w:rsidR="00C341F7" w:rsidRPr="00BF4C66" w:rsidRDefault="00C341F7" w:rsidP="00C341F7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Total requirement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DF58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0F95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0534E" w14:textId="1DF06B02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8E15" w14:textId="728EBC72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A0C10" w14:textId="7F95EA55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BC5C" w14:textId="4BAAF79C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CB4B" w14:textId="77777777" w:rsidR="00C341F7" w:rsidRPr="00BF4C66" w:rsidRDefault="00C341F7" w:rsidP="00C341F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F4C66">
              <w:rPr>
                <w:rFonts w:eastAsia="Times New Roman" w:cs="Times New Roman"/>
                <w:color w:val="000000"/>
              </w:rPr>
              <w:t>5</w:t>
            </w:r>
          </w:p>
        </w:tc>
      </w:tr>
    </w:tbl>
    <w:p w14:paraId="2805A0D5" w14:textId="70D73782" w:rsidR="0015244F" w:rsidRDefault="00C341F7">
      <w:r w:rsidRPr="00BF4C66">
        <w:rPr>
          <w:rFonts w:eastAsia="Times New Roman" w:cs="Times New Roman"/>
          <w:color w:val="000000"/>
        </w:rPr>
        <w:t>*</w:t>
      </w:r>
      <w:r>
        <w:rPr>
          <w:rFonts w:eastAsia="Times New Roman" w:cs="Times New Roman"/>
          <w:color w:val="000000"/>
        </w:rPr>
        <w:t xml:space="preserve">Indicator </w:t>
      </w:r>
      <w:r w:rsidRPr="00BF4C66">
        <w:rPr>
          <w:rFonts w:eastAsia="Times New Roman" w:cs="Times New Roman"/>
          <w:color w:val="000000"/>
        </w:rPr>
        <w:t xml:space="preserve">7060 definition is health facilities with </w:t>
      </w:r>
      <w:r>
        <w:rPr>
          <w:rFonts w:eastAsia="Times New Roman" w:cs="Times New Roman"/>
          <w:color w:val="000000"/>
        </w:rPr>
        <w:t>permanent</w:t>
      </w:r>
      <w:r w:rsidRPr="00BF4C66">
        <w:rPr>
          <w:rFonts w:eastAsia="Times New Roman" w:cs="Times New Roman"/>
          <w:color w:val="000000"/>
        </w:rPr>
        <w:t xml:space="preserve"> availability of </w:t>
      </w:r>
      <w:r>
        <w:rPr>
          <w:rFonts w:eastAsia="Times New Roman" w:cs="Times New Roman"/>
          <w:color w:val="000000"/>
        </w:rPr>
        <w:t xml:space="preserve">supplies and equipment </w:t>
      </w:r>
      <w:r w:rsidRPr="00BF4C66">
        <w:rPr>
          <w:rFonts w:eastAsia="Times New Roman" w:cs="Times New Roman"/>
          <w:color w:val="000000"/>
        </w:rPr>
        <w:t xml:space="preserve">for the </w:t>
      </w:r>
      <w:r>
        <w:rPr>
          <w:rFonts w:eastAsia="Times New Roman" w:cs="Times New Roman"/>
          <w:color w:val="000000"/>
        </w:rPr>
        <w:t xml:space="preserve">childcare </w:t>
      </w:r>
      <w:r w:rsidRPr="00BF4C66">
        <w:rPr>
          <w:rFonts w:eastAsia="Times New Roman" w:cs="Times New Roman"/>
          <w:color w:val="000000"/>
        </w:rPr>
        <w:t xml:space="preserve">treatment of pneumonia and diarrhea. This </w:t>
      </w:r>
      <w:r>
        <w:rPr>
          <w:rFonts w:eastAsia="Times New Roman" w:cs="Times New Roman"/>
          <w:color w:val="000000"/>
        </w:rPr>
        <w:t xml:space="preserve">indicator </w:t>
      </w:r>
      <w:r w:rsidRPr="00BF4C66">
        <w:rPr>
          <w:rFonts w:eastAsia="Times New Roman" w:cs="Times New Roman"/>
          <w:color w:val="000000"/>
        </w:rPr>
        <w:t>is only applicable for Honduras</w:t>
      </w:r>
      <w:r>
        <w:rPr>
          <w:rFonts w:eastAsia="Times New Roman" w:cs="Times New Roman"/>
          <w:color w:val="000000"/>
        </w:rPr>
        <w:t>.</w:t>
      </w:r>
    </w:p>
    <w:sectPr w:rsidR="0015244F" w:rsidSect="00B86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A77"/>
    <w:rsid w:val="00037BD0"/>
    <w:rsid w:val="00071B60"/>
    <w:rsid w:val="000870DB"/>
    <w:rsid w:val="000966A6"/>
    <w:rsid w:val="000E1BB8"/>
    <w:rsid w:val="0015244F"/>
    <w:rsid w:val="002203FB"/>
    <w:rsid w:val="0029151F"/>
    <w:rsid w:val="00363568"/>
    <w:rsid w:val="003C2B38"/>
    <w:rsid w:val="003F653C"/>
    <w:rsid w:val="004F564F"/>
    <w:rsid w:val="005B3A7A"/>
    <w:rsid w:val="00610355"/>
    <w:rsid w:val="006338A0"/>
    <w:rsid w:val="00654FFD"/>
    <w:rsid w:val="00687D6D"/>
    <w:rsid w:val="006F6E16"/>
    <w:rsid w:val="00745345"/>
    <w:rsid w:val="0081644F"/>
    <w:rsid w:val="00824574"/>
    <w:rsid w:val="0082562A"/>
    <w:rsid w:val="0085456A"/>
    <w:rsid w:val="00892939"/>
    <w:rsid w:val="008E2FBF"/>
    <w:rsid w:val="00931726"/>
    <w:rsid w:val="00940693"/>
    <w:rsid w:val="00982F6C"/>
    <w:rsid w:val="00A65D27"/>
    <w:rsid w:val="00B10E4C"/>
    <w:rsid w:val="00B32FA1"/>
    <w:rsid w:val="00B86A77"/>
    <w:rsid w:val="00BC5738"/>
    <w:rsid w:val="00BF4C66"/>
    <w:rsid w:val="00C17CF8"/>
    <w:rsid w:val="00C341F7"/>
    <w:rsid w:val="00CA7F37"/>
    <w:rsid w:val="00CB1C8F"/>
    <w:rsid w:val="00CE0487"/>
    <w:rsid w:val="00D118DB"/>
    <w:rsid w:val="00D21036"/>
    <w:rsid w:val="00D53508"/>
    <w:rsid w:val="00D93DB4"/>
    <w:rsid w:val="00DC4912"/>
    <w:rsid w:val="00DD3BCF"/>
    <w:rsid w:val="00DE674B"/>
    <w:rsid w:val="00E0772B"/>
    <w:rsid w:val="00E23781"/>
    <w:rsid w:val="00EE2A6F"/>
    <w:rsid w:val="00EE7C44"/>
    <w:rsid w:val="00F33950"/>
    <w:rsid w:val="00F379F9"/>
    <w:rsid w:val="00F44ED4"/>
    <w:rsid w:val="00FA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A32A"/>
  <w15:chartTrackingRefBased/>
  <w15:docId w15:val="{6D7F75F4-5477-42AD-A1BF-B5A964F3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A7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5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5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5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6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almisano</dc:creator>
  <cp:keywords/>
  <dc:description/>
  <cp:lastModifiedBy>Erin Palmisano</cp:lastModifiedBy>
  <cp:revision>12</cp:revision>
  <dcterms:created xsi:type="dcterms:W3CDTF">2015-11-24T18:56:00Z</dcterms:created>
  <dcterms:modified xsi:type="dcterms:W3CDTF">2018-03-23T22:13:00Z</dcterms:modified>
</cp:coreProperties>
</file>